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hanging="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  <w:t xml:space="preserve">Table S10.  </w:t>
      </w:r>
      <w:r>
        <w:rPr>
          <w:color w:val="000000"/>
          <w:szCs w:val="24"/>
        </w:rPr>
        <w:t xml:space="preserve">Summary of homology-based RNA annotations from the sequenced genomes of </w:t>
      </w:r>
      <w:r>
        <w:rPr>
          <w:iCs/>
          <w:color w:val="000000"/>
          <w:szCs w:val="24"/>
        </w:rPr>
        <w:t>turkey</w:t>
      </w:r>
      <w:r>
        <w:rPr>
          <w:i/>
          <w:iCs/>
          <w:color w:val="000000"/>
          <w:szCs w:val="24"/>
        </w:rPr>
        <w:t xml:space="preserve"> </w:t>
      </w:r>
      <w:r>
        <w:rPr>
          <w:iCs/>
          <w:color w:val="000000"/>
          <w:szCs w:val="24"/>
        </w:rPr>
        <w:t>(</w:t>
      </w:r>
      <w:r>
        <w:rPr>
          <w:i/>
          <w:iCs/>
          <w:color w:val="000000"/>
          <w:szCs w:val="24"/>
        </w:rPr>
        <w:t>M</w:t>
      </w:r>
      <w:r>
        <w:rPr>
          <w:iCs/>
          <w:color w:val="000000"/>
          <w:szCs w:val="24"/>
        </w:rPr>
        <w:t xml:space="preserve">. </w:t>
      </w:r>
      <w:r>
        <w:rPr>
          <w:i/>
          <w:iCs/>
          <w:color w:val="000000"/>
          <w:szCs w:val="24"/>
        </w:rPr>
        <w:t>gallopavo</w:t>
      </w:r>
      <w:r>
        <w:rPr>
          <w:iCs/>
          <w:color w:val="000000"/>
          <w:szCs w:val="24"/>
        </w:rPr>
        <w:t>)</w:t>
      </w:r>
      <w:r>
        <w:rPr>
          <w:color w:val="000000"/>
          <w:szCs w:val="24"/>
        </w:rPr>
        <w:t xml:space="preserve">, </w:t>
      </w:r>
      <w:r>
        <w:rPr>
          <w:iCs/>
          <w:color w:val="000000"/>
          <w:szCs w:val="24"/>
        </w:rPr>
        <w:t>chicken (</w:t>
      </w:r>
      <w:r>
        <w:rPr>
          <w:i/>
          <w:iCs/>
          <w:color w:val="000000"/>
          <w:szCs w:val="24"/>
        </w:rPr>
        <w:t>G</w:t>
      </w:r>
      <w:r>
        <w:rPr>
          <w:iCs/>
          <w:color w:val="000000"/>
          <w:szCs w:val="24"/>
        </w:rPr>
        <w:t xml:space="preserve">. </w:t>
      </w:r>
      <w:r>
        <w:rPr>
          <w:i/>
          <w:iCs/>
          <w:color w:val="000000"/>
          <w:szCs w:val="24"/>
        </w:rPr>
        <w:t>gallus</w:t>
      </w:r>
      <w:r>
        <w:rPr>
          <w:iCs/>
          <w:color w:val="000000"/>
          <w:szCs w:val="24"/>
        </w:rPr>
        <w:t>),</w:t>
      </w:r>
      <w:r>
        <w:rPr>
          <w:i/>
          <w:iCs/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and </w:t>
      </w:r>
      <w:r>
        <w:rPr>
          <w:iCs/>
          <w:color w:val="000000"/>
          <w:szCs w:val="24"/>
        </w:rPr>
        <w:t>zebra finch</w:t>
      </w:r>
      <w:r>
        <w:rPr>
          <w:color w:val="000000"/>
          <w:szCs w:val="24"/>
        </w:rPr>
        <w:t xml:space="preserve"> (</w:t>
      </w:r>
      <w:r>
        <w:rPr>
          <w:i/>
          <w:iCs/>
          <w:color w:val="000000"/>
          <w:szCs w:val="24"/>
        </w:rPr>
        <w:t>T</w:t>
      </w:r>
      <w:r>
        <w:rPr>
          <w:iCs/>
          <w:color w:val="000000"/>
          <w:szCs w:val="24"/>
        </w:rPr>
        <w:t xml:space="preserve">. </w:t>
      </w:r>
      <w:r>
        <w:rPr>
          <w:i/>
          <w:iCs/>
          <w:color w:val="000000"/>
          <w:szCs w:val="24"/>
        </w:rPr>
        <w:t>gutatta</w:t>
      </w:r>
      <w:r>
        <w:rPr>
          <w:iCs/>
          <w:color w:val="000000"/>
          <w:szCs w:val="24"/>
        </w:rPr>
        <w:t xml:space="preserve">).  </w:t>
      </w:r>
      <w:r>
        <w:rPr>
          <w:color w:val="000000"/>
          <w:szCs w:val="24"/>
        </w:rPr>
        <w:t>Where a range of numbers is given, it remains uncertain whether multiple copies in the genomic DNA are true copies of the gene or assembly artifacts.</w:t>
      </w:r>
      <w:r>
        <w:rPr>
          <w:b/>
          <w:color w:val="000000"/>
          <w:szCs w:val="24"/>
        </w:rPr>
        <w:t xml:space="preserve"> 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11430</wp:posOffset>
                </wp:positionH>
                <wp:positionV relativeFrom="paragraph">
                  <wp:posOffset>71120</wp:posOffset>
                </wp:positionV>
                <wp:extent cx="5326380" cy="6158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6158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78"/>
                              <w:gridCol w:w="3330"/>
                              <w:gridCol w:w="900"/>
                              <w:gridCol w:w="900"/>
                              <w:gridCol w:w="1080"/>
                            </w:tblGrid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2178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jc w:val="center"/>
                                    <w:rPr>
                                      <w:b/>
                                      <w:b/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221E1F"/>
                                      <w:sz w:val="20"/>
                                      <w:szCs w:val="20"/>
                                    </w:rPr>
                                    <w:t>RNA class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221E1F"/>
                                      <w:sz w:val="20"/>
                                      <w:szCs w:val="20"/>
                                    </w:rPr>
                                    <w:t>Functional Category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08" w:right="-108" w:hanging="0"/>
                                    <w:jc w:val="center"/>
                                    <w:rPr>
                                      <w:b/>
                                      <w:b/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  <w:color w:val="221E1F"/>
                                      <w:sz w:val="20"/>
                                      <w:szCs w:val="20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08" w:right="-108" w:hanging="0"/>
                                    <w:jc w:val="center"/>
                                    <w:rPr>
                                      <w:b/>
                                      <w:b/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  <w:color w:val="221E1F"/>
                                      <w:sz w:val="20"/>
                                      <w:szCs w:val="20"/>
                                    </w:rPr>
                                    <w:t>Chicke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08" w:right="-90" w:hanging="0"/>
                                    <w:jc w:val="center"/>
                                    <w:rPr>
                                      <w:b/>
                                      <w:b/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  <w:color w:val="221E1F"/>
                                      <w:sz w:val="20"/>
                                      <w:szCs w:val="20"/>
                                    </w:rPr>
                                    <w:t>Zebra fin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7SK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Transcription regulation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Hammerhead ribozymes 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Self-cleaving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ind w:left="-115" w:right="144" w:hanging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ind w:left="-115" w:right="144" w:hanging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ind w:left="-115" w:right="144" w:hanging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miRNA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Translation contro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43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47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2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potassium channel motif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RNA editing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ind w:left="-115" w:right="144" w:hanging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ind w:left="-115" w:right="144" w:hanging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ind w:left="-115" w:right="144" w:hanging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RNase MRP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Mitochondrial replication, rRNA processing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 (3’part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RNase P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tRNA processing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5S rRNA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Polypeptide synthesis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SnoRNA U3</w:t>
                                  </w:r>
                                </w:p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other snoRNAs 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Nucleolar rRNA processing 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other snoRNAs processing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SRP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Protein transportation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Telomerase 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Telomerase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tRNA 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Polypeptide synthesis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3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  <w:lang w:val="es-ES"/>
                                    </w:rPr>
                                    <w:t>U1</w:t>
                                  </w:r>
                                </w:p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  <w:lang w:val="es-ES"/>
                                    </w:rPr>
                                    <w:t>U2</w:t>
                                  </w:r>
                                </w:p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  <w:lang w:val="es-ES"/>
                                    </w:rPr>
                                    <w:t>U4</w:t>
                                  </w:r>
                                </w:p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  <w:lang w:val="es-ES"/>
                                    </w:rPr>
                                    <w:t>U5</w:t>
                                  </w:r>
                                </w:p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  <w:lang w:val="es-ES"/>
                                    </w:rPr>
                                    <w:t>U6</w:t>
                                  </w:r>
                                </w:p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  <w:lang w:val="es-ES"/>
                                    </w:rPr>
                                    <w:t>U11</w:t>
                                  </w:r>
                                </w:p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  <w:lang w:val="es-ES"/>
                                    </w:rPr>
                                    <w:t>U12</w:t>
                                  </w:r>
                                </w:p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  <w:lang w:val="es-ES"/>
                                    </w:rPr>
                                    <w:t xml:space="preserve">U4atac </w:t>
                                  </w:r>
                                </w:p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U6atac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Splicing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Splicing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Splicing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Splicing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Splicing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Splicing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Splicing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Splicing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Splicing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U7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Histone maturation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vault RNA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Drug resistance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ind w:left="-115" w:right="144" w:hanging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Y-RNA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DNA replication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ind w:left="-115" w:right="144" w:hanging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SECIS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Selenocystein insertion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0-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2 (15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ind w:left="-115" w:right="144" w:hanging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Histone3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mRNA transport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0-2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25 (4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ind w:left="-115" w:right="144" w:hanging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IRE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Iron metabolism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0-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6(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ind w:left="-115" w:right="144" w:hanging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Vimentin3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mRNA localization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(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ind w:left="-115" w:right="144" w:hanging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CAESAR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Gene expression regulation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(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ind w:left="-115" w:right="144" w:hanging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Antizyme FSE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Frame shifting promotion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ind w:left="-115" w:right="144" w:hanging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/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IRES_Cx43</w:t>
                                  </w:r>
                                </w:p>
                                <w:p>
                                  <w:pPr>
                                    <w:pStyle w:val="Default"/>
                                    <w:ind w:right="-108" w:hanging="0"/>
                                    <w:rPr/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IRES_APC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Cap independent translation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Apoptotic cascade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0-1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0-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(2)</w:t>
                                  </w:r>
                                </w:p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(2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ind w:left="-115" w:right="144" w:hanging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HAR1F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Unknown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(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ind w:left="-115" w:right="144" w:hanging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7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NRON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8" w:right="-108" w:hanging="0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 xml:space="preserve">Immune response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left="-115" w:right="144" w:hanging="0"/>
                                    <w:jc w:val="right"/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221E1F"/>
                                      <w:sz w:val="20"/>
                                      <w:szCs w:val="20"/>
                                    </w:rPr>
                                    <w:t>2(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ind w:left="-115" w:right="144" w:hanging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4pt;height:484.9pt;mso-wrap-distance-left:9pt;mso-wrap-distance-right:9pt;mso-wrap-distance-top:0pt;mso-wrap-distance-bottom:0pt;margin-top:5.6pt;mso-position-vertical-relative:text;margin-left:0.9pt;mso-position-horizontal-relative:margin">
                <v:fill opacity="0f"/>
                <v:textbox inset="0in,0in,0in,0in">
                  <w:txbxContent>
                    <w:tbl>
                      <w:tblPr>
                        <w:tblW w:w="83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78"/>
                        <w:gridCol w:w="3330"/>
                        <w:gridCol w:w="900"/>
                        <w:gridCol w:w="900"/>
                        <w:gridCol w:w="1080"/>
                      </w:tblGrid>
                      <w:tr>
                        <w:trPr>
                          <w:trHeight w:val="443" w:hRule="atLeast"/>
                        </w:trPr>
                        <w:tc>
                          <w:tcPr>
                            <w:tcW w:w="2178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jc w:val="center"/>
                              <w:rPr>
                                <w:b/>
                                <w:b/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221E1F"/>
                                <w:sz w:val="20"/>
                                <w:szCs w:val="20"/>
                              </w:rPr>
                              <w:t>RNA class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iCs/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221E1F"/>
                                <w:sz w:val="20"/>
                                <w:szCs w:val="20"/>
                              </w:rPr>
                              <w:t>Functional Category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ind w:left="-108" w:right="-108" w:hanging="0"/>
                              <w:jc w:val="center"/>
                              <w:rPr>
                                <w:b/>
                                <w:b/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color w:val="221E1F"/>
                                <w:sz w:val="20"/>
                                <w:szCs w:val="20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ind w:left="-108" w:right="-108" w:hanging="0"/>
                              <w:jc w:val="center"/>
                              <w:rPr>
                                <w:b/>
                                <w:b/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color w:val="221E1F"/>
                                <w:sz w:val="20"/>
                                <w:szCs w:val="20"/>
                              </w:rPr>
                              <w:t>Chicke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ind w:left="-108" w:right="-90" w:hanging="0"/>
                              <w:jc w:val="center"/>
                              <w:rPr>
                                <w:b/>
                                <w:b/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color w:val="221E1F"/>
                                <w:sz w:val="20"/>
                                <w:szCs w:val="20"/>
                              </w:rPr>
                              <w:t>Zebra finch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7SK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Transcription regulation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Hammerhead ribozymes 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Self-cleaving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ind w:left="-115" w:right="144" w:hanging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ind w:left="-115" w:right="144" w:hanging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ind w:left="-115" w:right="144" w:hanging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miRNA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Translation control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43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47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28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potassium channel motif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RNA editing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ind w:left="-115" w:right="144" w:hanging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ind w:left="-115" w:right="144" w:hanging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ind w:left="-115" w:right="144" w:hanging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RNase MRP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Mitochondrial replication, rRNA processing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 (3’part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RNase P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tRNA processing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5S rRNA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Polypeptide synthesis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SnoRNA U3</w:t>
                            </w:r>
                          </w:p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other snoRNAs 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Nucleolar rRNA processing </w:t>
                            </w:r>
                          </w:p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other snoRNAs processing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7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SRP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Protein transportation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Telomerase 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Telomerase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tRNA 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Polypeptide synthesis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36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  <w:lang w:val="es-ES"/>
                              </w:rPr>
                              <w:t>U1</w:t>
                            </w:r>
                          </w:p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  <w:lang w:val="es-ES"/>
                              </w:rPr>
                              <w:t>U2</w:t>
                            </w:r>
                          </w:p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  <w:lang w:val="es-ES"/>
                              </w:rPr>
                              <w:t>U4</w:t>
                            </w:r>
                          </w:p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  <w:lang w:val="es-ES"/>
                              </w:rPr>
                              <w:t>U5</w:t>
                            </w:r>
                          </w:p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  <w:lang w:val="es-ES"/>
                              </w:rPr>
                              <w:t>U6</w:t>
                            </w:r>
                          </w:p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  <w:lang w:val="es-ES"/>
                              </w:rPr>
                              <w:t>U11</w:t>
                            </w:r>
                          </w:p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  <w:lang w:val="es-ES"/>
                              </w:rPr>
                              <w:t>U12</w:t>
                            </w:r>
                          </w:p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  <w:lang w:val="es-ES"/>
                              </w:rPr>
                              <w:t xml:space="preserve">U4atac </w:t>
                            </w:r>
                          </w:p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U6atac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Splicing</w:t>
                            </w:r>
                          </w:p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Splicing</w:t>
                            </w:r>
                          </w:p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Splicing</w:t>
                            </w:r>
                          </w:p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Splicing</w:t>
                            </w:r>
                          </w:p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Splicing</w:t>
                            </w:r>
                          </w:p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Splicing</w:t>
                            </w:r>
                          </w:p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Splicing</w:t>
                            </w:r>
                          </w:p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Splicing</w:t>
                            </w:r>
                          </w:p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Splicing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U7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Histone maturation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vault RNA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Drug resistance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ind w:left="-115" w:right="144" w:hanging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Y-RNA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DNA replication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ind w:left="-115" w:right="144" w:hanging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SECIS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Selenocystein insertion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0-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2 (15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ind w:left="-115" w:right="144" w:hanging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Histone3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mRNA transport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0-2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25 (4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ind w:left="-115" w:right="144" w:hanging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IRE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Iron metabolism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0-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6(9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ind w:left="-115" w:right="144" w:hanging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Vimentin3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mRNA localization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(4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ind w:left="-115" w:right="144" w:hanging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CAESAR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Gene expression regulation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(4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ind w:left="-115" w:right="144" w:hanging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Antizyme FSE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Frame shifting promotion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ind w:left="-115" w:right="144" w:hanging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/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IRES_Cx43</w:t>
                            </w:r>
                          </w:p>
                          <w:p>
                            <w:pPr>
                              <w:pStyle w:val="Default"/>
                              <w:ind w:right="-108" w:hanging="0"/>
                              <w:rPr/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IRES_APC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Cap independent translation</w:t>
                            </w:r>
                          </w:p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Apoptotic cascade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0-1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0-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(2)</w:t>
                            </w:r>
                          </w:p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(2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ind w:left="-115" w:right="144" w:hanging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HAR1F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Unknown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(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ind w:left="-115" w:right="144" w:hanging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7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ind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NRON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ind w:left="-18" w:right="-108" w:hanging="0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 xml:space="preserve">Immune response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ind w:left="-115" w:right="144" w:hanging="0"/>
                              <w:jc w:val="right"/>
                              <w:rPr>
                                <w:color w:val="221E1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21E1F"/>
                                <w:sz w:val="20"/>
                                <w:szCs w:val="20"/>
                              </w:rPr>
                              <w:t>2(1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ind w:left="-115" w:right="144" w:hanging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ind w:firstLine="72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22:53:00Z</dcterms:created>
  <dc:creator>Kent Reed</dc:creator>
  <dc:description/>
  <cp:keywords/>
  <dc:language>en-US</dc:language>
  <cp:lastModifiedBy>Peggy Reed</cp:lastModifiedBy>
  <dcterms:modified xsi:type="dcterms:W3CDTF">2010-06-22T22:53:00Z</dcterms:modified>
  <cp:revision>2</cp:revision>
  <dc:subject/>
  <dc:title>Table S9</dc:title>
</cp:coreProperties>
</file>